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75DA4F" w14:textId="13A24A72" w:rsidR="0060216E" w:rsidRPr="003A4068" w:rsidRDefault="003A4068" w:rsidP="0060216E">
      <w:pPr>
        <w:spacing w:line="480" w:lineRule="auto"/>
        <w:rPr>
          <w:rFonts w:ascii="Arial" w:hAnsi="Arial" w:cs="Arial"/>
          <w:b/>
          <w:bCs/>
          <w:lang w:val="en-GB"/>
        </w:rPr>
      </w:pPr>
      <w:r w:rsidRPr="003A4068">
        <w:rPr>
          <w:rFonts w:ascii="Arial" w:hAnsi="Arial" w:cs="Arial"/>
          <w:b/>
          <w:bCs/>
          <w:lang w:val="en-GB"/>
        </w:rPr>
        <w:t xml:space="preserve">Title: </w:t>
      </w:r>
      <w:r w:rsidR="0060216E" w:rsidRPr="003A4068">
        <w:rPr>
          <w:rFonts w:ascii="Arial" w:hAnsi="Arial" w:cs="Arial"/>
          <w:b/>
          <w:bCs/>
          <w:lang w:val="en-GB"/>
        </w:rPr>
        <w:t xml:space="preserve">Cost-effectiveness of newer technologies for the diagnosis of </w:t>
      </w:r>
      <w:r w:rsidR="0060216E" w:rsidRPr="003A4068">
        <w:rPr>
          <w:rFonts w:ascii="Arial" w:hAnsi="Arial" w:cs="Arial"/>
          <w:b/>
          <w:bCs/>
          <w:i/>
          <w:iCs/>
          <w:lang w:val="en-GB"/>
        </w:rPr>
        <w:t>Mycobacterium tuberculosis</w:t>
      </w:r>
      <w:r w:rsidR="0060216E" w:rsidRPr="003A4068">
        <w:rPr>
          <w:rFonts w:ascii="Arial" w:hAnsi="Arial" w:cs="Arial"/>
          <w:b/>
          <w:bCs/>
          <w:lang w:val="en-GB"/>
        </w:rPr>
        <w:t xml:space="preserve"> infection in Brazilian people living with HIV</w:t>
      </w:r>
    </w:p>
    <w:p w14:paraId="1A44DA99" w14:textId="77777777" w:rsidR="0060216E" w:rsidRPr="003A4068" w:rsidRDefault="0060216E" w:rsidP="0060216E">
      <w:pPr>
        <w:spacing w:line="480" w:lineRule="auto"/>
        <w:rPr>
          <w:rFonts w:ascii="Arial" w:hAnsi="Arial" w:cs="Arial"/>
          <w:lang w:val="en-GB"/>
        </w:rPr>
      </w:pPr>
    </w:p>
    <w:p w14:paraId="67BA9738" w14:textId="61DE4673" w:rsidR="0060216E" w:rsidRPr="003A4068" w:rsidRDefault="003A4068" w:rsidP="003A4068">
      <w:pPr>
        <w:spacing w:line="480" w:lineRule="auto"/>
        <w:rPr>
          <w:rFonts w:ascii="Arial" w:hAnsi="Arial" w:cs="Arial"/>
          <w:lang w:val="en-GB"/>
        </w:rPr>
      </w:pPr>
      <w:r w:rsidRPr="003A4068">
        <w:rPr>
          <w:rFonts w:ascii="Arial" w:hAnsi="Arial" w:cs="Arial"/>
          <w:b/>
          <w:bCs/>
          <w:lang w:val="en-GB"/>
        </w:rPr>
        <w:t xml:space="preserve">Authors: </w:t>
      </w:r>
      <w:r w:rsidR="0060216E" w:rsidRPr="003A4068">
        <w:rPr>
          <w:rFonts w:ascii="Arial" w:hAnsi="Arial" w:cs="Arial"/>
          <w:b/>
          <w:bCs/>
          <w:lang w:val="en-GB"/>
        </w:rPr>
        <w:t>Ricardo E. Steffen</w:t>
      </w:r>
      <w:r w:rsidR="0060216E" w:rsidRPr="003A4068">
        <w:rPr>
          <w:rFonts w:ascii="Arial" w:hAnsi="Arial" w:cs="Arial"/>
          <w:lang w:val="en-GB"/>
        </w:rPr>
        <w:t xml:space="preserve">, </w:t>
      </w:r>
      <w:r w:rsidR="0060216E" w:rsidRPr="003A4068">
        <w:rPr>
          <w:rFonts w:ascii="Arial" w:hAnsi="Arial" w:cs="Arial"/>
          <w:b/>
          <w:bCs/>
          <w:lang w:val="en-GB"/>
        </w:rPr>
        <w:t>Marcia Pinto</w:t>
      </w:r>
      <w:r w:rsidR="0060216E" w:rsidRPr="003A4068">
        <w:rPr>
          <w:rFonts w:ascii="Arial" w:hAnsi="Arial" w:cs="Arial"/>
          <w:lang w:val="en-GB"/>
        </w:rPr>
        <w:t xml:space="preserve">, </w:t>
      </w:r>
      <w:proofErr w:type="spellStart"/>
      <w:r w:rsidR="0060216E" w:rsidRPr="003A4068">
        <w:rPr>
          <w:rFonts w:ascii="Arial" w:hAnsi="Arial" w:cs="Arial"/>
          <w:b/>
          <w:bCs/>
          <w:lang w:val="en-GB"/>
        </w:rPr>
        <w:t>Afranio</w:t>
      </w:r>
      <w:proofErr w:type="spellEnd"/>
      <w:r w:rsidR="0060216E" w:rsidRPr="003A4068">
        <w:rPr>
          <w:rFonts w:ascii="Arial" w:hAnsi="Arial" w:cs="Arial"/>
          <w:b/>
          <w:bCs/>
          <w:lang w:val="en-GB"/>
        </w:rPr>
        <w:t xml:space="preserve"> </w:t>
      </w:r>
      <w:proofErr w:type="spellStart"/>
      <w:r w:rsidR="0060216E" w:rsidRPr="003A4068">
        <w:rPr>
          <w:rFonts w:ascii="Arial" w:hAnsi="Arial" w:cs="Arial"/>
          <w:b/>
          <w:bCs/>
          <w:lang w:val="en-GB"/>
        </w:rPr>
        <w:t>Kritski</w:t>
      </w:r>
      <w:proofErr w:type="spellEnd"/>
      <w:r w:rsidR="0060216E" w:rsidRPr="003A4068">
        <w:rPr>
          <w:rFonts w:ascii="Arial" w:hAnsi="Arial" w:cs="Arial"/>
          <w:lang w:val="en-GB"/>
        </w:rPr>
        <w:t xml:space="preserve">, </w:t>
      </w:r>
      <w:proofErr w:type="spellStart"/>
      <w:r w:rsidR="0060216E" w:rsidRPr="003A4068">
        <w:rPr>
          <w:rFonts w:ascii="Arial" w:hAnsi="Arial" w:cs="Arial"/>
          <w:b/>
          <w:bCs/>
          <w:lang w:val="en-GB"/>
        </w:rPr>
        <w:t>Anete</w:t>
      </w:r>
      <w:proofErr w:type="spellEnd"/>
      <w:r w:rsidR="0060216E" w:rsidRPr="003A4068">
        <w:rPr>
          <w:rFonts w:ascii="Arial" w:hAnsi="Arial" w:cs="Arial"/>
          <w:b/>
          <w:bCs/>
          <w:lang w:val="en-GB"/>
        </w:rPr>
        <w:t xml:space="preserve"> </w:t>
      </w:r>
      <w:proofErr w:type="spellStart"/>
      <w:r w:rsidR="0060216E" w:rsidRPr="003A4068">
        <w:rPr>
          <w:rFonts w:ascii="Arial" w:hAnsi="Arial" w:cs="Arial"/>
          <w:b/>
          <w:bCs/>
          <w:lang w:val="en-GB"/>
        </w:rPr>
        <w:t>Trajman</w:t>
      </w:r>
      <w:proofErr w:type="spellEnd"/>
    </w:p>
    <w:p w14:paraId="33841039" w14:textId="77777777" w:rsidR="0060216E" w:rsidRDefault="0060216E" w:rsidP="00D634F4">
      <w:pPr>
        <w:ind w:left="720"/>
        <w:rPr>
          <w:rFonts w:ascii="Arial" w:hAnsi="Arial" w:cs="Arial"/>
          <w:sz w:val="20"/>
          <w:szCs w:val="20"/>
          <w:lang w:val="en-GB"/>
        </w:rPr>
      </w:pPr>
    </w:p>
    <w:p w14:paraId="019BAC66" w14:textId="77777777" w:rsidR="0060216E" w:rsidRDefault="0060216E" w:rsidP="0060216E">
      <w:pPr>
        <w:rPr>
          <w:rFonts w:ascii="Arial" w:hAnsi="Arial" w:cs="Arial"/>
          <w:sz w:val="20"/>
          <w:szCs w:val="20"/>
          <w:lang w:val="en-GB"/>
        </w:rPr>
      </w:pPr>
    </w:p>
    <w:p w14:paraId="7C4828C4" w14:textId="1875FBC8" w:rsidR="0060216E" w:rsidRPr="005F4DB0" w:rsidRDefault="0060216E" w:rsidP="0060216E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Correspondence should be addressed to Ricardo E. Steffen (e-mail: </w:t>
      </w:r>
      <w:r w:rsidRPr="005F4DB0">
        <w:rPr>
          <w:rFonts w:ascii="Arial" w:hAnsi="Arial" w:cs="Arial"/>
          <w:sz w:val="20"/>
          <w:szCs w:val="20"/>
          <w:lang w:val="en-GB"/>
        </w:rPr>
        <w:t>ricardo.steffen@</w:t>
      </w:r>
      <w:r>
        <w:rPr>
          <w:rFonts w:ascii="Arial" w:hAnsi="Arial" w:cs="Arial"/>
          <w:sz w:val="20"/>
          <w:szCs w:val="20"/>
          <w:lang w:val="en-GB"/>
        </w:rPr>
        <w:t>gmail.com</w:t>
      </w:r>
      <w:r>
        <w:rPr>
          <w:rFonts w:ascii="Arial" w:hAnsi="Arial" w:cs="Arial"/>
          <w:sz w:val="20"/>
          <w:szCs w:val="20"/>
          <w:lang w:val="en-GB"/>
        </w:rPr>
        <w:t>)</w:t>
      </w:r>
    </w:p>
    <w:p w14:paraId="7750D6D8" w14:textId="77777777" w:rsidR="0060216E" w:rsidRPr="00B7120D" w:rsidRDefault="0060216E" w:rsidP="0060216E">
      <w:pPr>
        <w:rPr>
          <w:rFonts w:ascii="Arial" w:hAnsi="Arial" w:cs="Arial"/>
          <w:lang w:val="en-GB"/>
        </w:rPr>
      </w:pPr>
    </w:p>
    <w:p w14:paraId="3B1EEA6C" w14:textId="0148EEC4" w:rsidR="0060216E" w:rsidRDefault="0060216E">
      <w:r>
        <w:br w:type="page"/>
      </w:r>
    </w:p>
    <w:p w14:paraId="53E60046" w14:textId="7A0A7F09" w:rsidR="00876C35" w:rsidRPr="003A4068" w:rsidRDefault="003A4068">
      <w:pPr>
        <w:rPr>
          <w:rFonts w:ascii="Arial" w:hAnsi="Arial" w:cs="Arial"/>
          <w:b/>
          <w:bCs/>
          <w:lang w:val="en-US"/>
        </w:rPr>
      </w:pPr>
      <w:r w:rsidRPr="003A4068">
        <w:rPr>
          <w:rFonts w:ascii="Arial" w:hAnsi="Arial" w:cs="Arial"/>
          <w:b/>
          <w:bCs/>
          <w:lang w:val="en-US"/>
        </w:rPr>
        <w:lastRenderedPageBreak/>
        <w:t>Figure</w:t>
      </w:r>
      <w:r w:rsidR="00D634F4" w:rsidRPr="003A4068">
        <w:rPr>
          <w:rFonts w:ascii="Arial" w:hAnsi="Arial" w:cs="Arial"/>
          <w:b/>
          <w:bCs/>
          <w:lang w:val="en-US"/>
        </w:rPr>
        <w:t xml:space="preserve"> S1</w:t>
      </w:r>
    </w:p>
    <w:p w14:paraId="65FC9723" w14:textId="7C975006" w:rsidR="00C65A2E" w:rsidRDefault="0060216E">
      <w:r>
        <w:rPr>
          <w:noProof/>
        </w:rPr>
        <w:drawing>
          <wp:inline distT="0" distB="0" distL="0" distR="0" wp14:anchorId="5E7EA621" wp14:editId="1A4CCCD9">
            <wp:extent cx="4617101" cy="65337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627841" cy="654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58647" w14:textId="47FD2975" w:rsidR="0060216E" w:rsidRDefault="0060216E">
      <w:r w:rsidRPr="00B7120D">
        <w:rPr>
          <w:rFonts w:ascii="Arial" w:hAnsi="Arial" w:cs="Arial"/>
          <w:b/>
          <w:sz w:val="20"/>
          <w:szCs w:val="20"/>
          <w:lang w:val="en-GB"/>
        </w:rPr>
        <w:t>Figure S1 – Tornado diagram for one-way sensitivity analysis of incremental cost-effectiveness ratio using US$ per additional quality-adjusted life-year.</w:t>
      </w:r>
      <w:r w:rsidRPr="00B7120D">
        <w:rPr>
          <w:rFonts w:ascii="Arial" w:hAnsi="Arial" w:cs="Arial"/>
          <w:bCs/>
          <w:sz w:val="20"/>
          <w:szCs w:val="20"/>
          <w:lang w:val="en-GB"/>
        </w:rPr>
        <w:t xml:space="preserve"> Legend: Horizontal bars show the variation in incremental cost-effectiveness ratio (ICER; in </w:t>
      </w:r>
      <w:r>
        <w:rPr>
          <w:rFonts w:ascii="Arial" w:hAnsi="Arial" w:cs="Arial"/>
          <w:bCs/>
          <w:sz w:val="20"/>
          <w:szCs w:val="20"/>
          <w:lang w:val="en-GB"/>
        </w:rPr>
        <w:t>US</w:t>
      </w:r>
      <w:r w:rsidRPr="00B7120D">
        <w:rPr>
          <w:rFonts w:ascii="Arial" w:hAnsi="Arial" w:cs="Arial"/>
          <w:bCs/>
          <w:sz w:val="20"/>
          <w:szCs w:val="20"/>
          <w:lang w:val="en-GB"/>
        </w:rPr>
        <w:t>$</w:t>
      </w:r>
      <w:r>
        <w:rPr>
          <w:rFonts w:ascii="Arial" w:hAnsi="Arial" w:cs="Arial"/>
          <w:bCs/>
          <w:sz w:val="20"/>
          <w:szCs w:val="20"/>
          <w:lang w:val="en-GB"/>
        </w:rPr>
        <w:t xml:space="preserve"> per </w:t>
      </w:r>
      <w:r w:rsidRPr="00B7120D">
        <w:rPr>
          <w:rFonts w:ascii="Arial" w:hAnsi="Arial" w:cs="Arial"/>
          <w:bCs/>
          <w:sz w:val="20"/>
          <w:szCs w:val="20"/>
          <w:lang w:val="en-GB"/>
        </w:rPr>
        <w:t>QALY gained) with variation in the value of the parameter. Values of ICER below 0 indicate that the treatment is cost saving. Abbreviations: TST=tuberculin skin test; QALY = quality-adjusted life-year; ICER= Incremental cost-effectiveness ratio; TB=tuberculosis; TST=tuberculin skin test; LTBI=latent tuberculosis infection; QFT Plus=QuantiFERON-TB Gold Plus; DOT=directly observed treatment</w:t>
      </w:r>
    </w:p>
    <w:sectPr w:rsidR="0060216E" w:rsidSect="0060216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16E"/>
    <w:rsid w:val="000416C2"/>
    <w:rsid w:val="00043949"/>
    <w:rsid w:val="000452F8"/>
    <w:rsid w:val="00071E87"/>
    <w:rsid w:val="00081AB9"/>
    <w:rsid w:val="00084C97"/>
    <w:rsid w:val="000A204F"/>
    <w:rsid w:val="000B302B"/>
    <w:rsid w:val="000E5835"/>
    <w:rsid w:val="000F060A"/>
    <w:rsid w:val="000F3913"/>
    <w:rsid w:val="00103A57"/>
    <w:rsid w:val="00116204"/>
    <w:rsid w:val="0014691A"/>
    <w:rsid w:val="001842A0"/>
    <w:rsid w:val="001B02CA"/>
    <w:rsid w:val="001B1220"/>
    <w:rsid w:val="001C2837"/>
    <w:rsid w:val="001C59D2"/>
    <w:rsid w:val="001D1F35"/>
    <w:rsid w:val="001D74FE"/>
    <w:rsid w:val="001E26DA"/>
    <w:rsid w:val="001E28CE"/>
    <w:rsid w:val="0024278F"/>
    <w:rsid w:val="00244B41"/>
    <w:rsid w:val="00292255"/>
    <w:rsid w:val="00292CFD"/>
    <w:rsid w:val="002B5AB1"/>
    <w:rsid w:val="002C1EC0"/>
    <w:rsid w:val="002D3BC7"/>
    <w:rsid w:val="002E5968"/>
    <w:rsid w:val="0033681F"/>
    <w:rsid w:val="00342C60"/>
    <w:rsid w:val="003452A7"/>
    <w:rsid w:val="003560A8"/>
    <w:rsid w:val="00361059"/>
    <w:rsid w:val="00376E16"/>
    <w:rsid w:val="003A0223"/>
    <w:rsid w:val="003A1F27"/>
    <w:rsid w:val="003A4068"/>
    <w:rsid w:val="003A7D12"/>
    <w:rsid w:val="003C3603"/>
    <w:rsid w:val="003C6F87"/>
    <w:rsid w:val="003F6E87"/>
    <w:rsid w:val="00402140"/>
    <w:rsid w:val="00415A33"/>
    <w:rsid w:val="0044730D"/>
    <w:rsid w:val="00447E83"/>
    <w:rsid w:val="00447EA8"/>
    <w:rsid w:val="00473EBE"/>
    <w:rsid w:val="00482535"/>
    <w:rsid w:val="004A13C1"/>
    <w:rsid w:val="004A5434"/>
    <w:rsid w:val="004D1461"/>
    <w:rsid w:val="004E02DB"/>
    <w:rsid w:val="004E3D33"/>
    <w:rsid w:val="004E7EE8"/>
    <w:rsid w:val="005256A4"/>
    <w:rsid w:val="00536289"/>
    <w:rsid w:val="005449C6"/>
    <w:rsid w:val="005474CF"/>
    <w:rsid w:val="005719A0"/>
    <w:rsid w:val="0057241A"/>
    <w:rsid w:val="00580675"/>
    <w:rsid w:val="005A1E16"/>
    <w:rsid w:val="005A5AE5"/>
    <w:rsid w:val="005C21CC"/>
    <w:rsid w:val="005C336B"/>
    <w:rsid w:val="005E7149"/>
    <w:rsid w:val="005E777A"/>
    <w:rsid w:val="005F5128"/>
    <w:rsid w:val="0060216E"/>
    <w:rsid w:val="0060399D"/>
    <w:rsid w:val="00605658"/>
    <w:rsid w:val="00620AD0"/>
    <w:rsid w:val="00647A0A"/>
    <w:rsid w:val="00674CD5"/>
    <w:rsid w:val="006770C1"/>
    <w:rsid w:val="006879DB"/>
    <w:rsid w:val="006A0F30"/>
    <w:rsid w:val="006F23F8"/>
    <w:rsid w:val="00707B89"/>
    <w:rsid w:val="0071069A"/>
    <w:rsid w:val="007223E1"/>
    <w:rsid w:val="00723C3D"/>
    <w:rsid w:val="00731F2F"/>
    <w:rsid w:val="0073796E"/>
    <w:rsid w:val="00747C45"/>
    <w:rsid w:val="0076217F"/>
    <w:rsid w:val="0077517F"/>
    <w:rsid w:val="007764A0"/>
    <w:rsid w:val="007800E5"/>
    <w:rsid w:val="007D5613"/>
    <w:rsid w:val="007D74B8"/>
    <w:rsid w:val="007E22D3"/>
    <w:rsid w:val="00801973"/>
    <w:rsid w:val="00810791"/>
    <w:rsid w:val="0082383D"/>
    <w:rsid w:val="008335F5"/>
    <w:rsid w:val="00837539"/>
    <w:rsid w:val="00845E60"/>
    <w:rsid w:val="0086467E"/>
    <w:rsid w:val="008754FC"/>
    <w:rsid w:val="00876C35"/>
    <w:rsid w:val="008771C4"/>
    <w:rsid w:val="00884EA1"/>
    <w:rsid w:val="008978E8"/>
    <w:rsid w:val="008A08B0"/>
    <w:rsid w:val="008D4FB4"/>
    <w:rsid w:val="008F5E9F"/>
    <w:rsid w:val="00914258"/>
    <w:rsid w:val="00934F88"/>
    <w:rsid w:val="0094437F"/>
    <w:rsid w:val="009601C6"/>
    <w:rsid w:val="009B3199"/>
    <w:rsid w:val="009D66D9"/>
    <w:rsid w:val="009E3BC7"/>
    <w:rsid w:val="00A01398"/>
    <w:rsid w:val="00A1203B"/>
    <w:rsid w:val="00A122A2"/>
    <w:rsid w:val="00A1709F"/>
    <w:rsid w:val="00A2065E"/>
    <w:rsid w:val="00A347B0"/>
    <w:rsid w:val="00A41212"/>
    <w:rsid w:val="00A73262"/>
    <w:rsid w:val="00A85B6D"/>
    <w:rsid w:val="00A96ABB"/>
    <w:rsid w:val="00AB3179"/>
    <w:rsid w:val="00AE00CD"/>
    <w:rsid w:val="00AE7FD0"/>
    <w:rsid w:val="00B14549"/>
    <w:rsid w:val="00B278D7"/>
    <w:rsid w:val="00B40443"/>
    <w:rsid w:val="00B56A69"/>
    <w:rsid w:val="00B60009"/>
    <w:rsid w:val="00B811A7"/>
    <w:rsid w:val="00B87545"/>
    <w:rsid w:val="00B97831"/>
    <w:rsid w:val="00BA2922"/>
    <w:rsid w:val="00C0465E"/>
    <w:rsid w:val="00C13276"/>
    <w:rsid w:val="00C22697"/>
    <w:rsid w:val="00C30B9F"/>
    <w:rsid w:val="00C33600"/>
    <w:rsid w:val="00C356A0"/>
    <w:rsid w:val="00C40BD8"/>
    <w:rsid w:val="00C65A2E"/>
    <w:rsid w:val="00C83568"/>
    <w:rsid w:val="00C95160"/>
    <w:rsid w:val="00CA70B1"/>
    <w:rsid w:val="00CD58ED"/>
    <w:rsid w:val="00CD717A"/>
    <w:rsid w:val="00CD7EBD"/>
    <w:rsid w:val="00D14A3F"/>
    <w:rsid w:val="00D20854"/>
    <w:rsid w:val="00D3676B"/>
    <w:rsid w:val="00D37216"/>
    <w:rsid w:val="00D50580"/>
    <w:rsid w:val="00D553E2"/>
    <w:rsid w:val="00D5704B"/>
    <w:rsid w:val="00D60CC7"/>
    <w:rsid w:val="00D634F4"/>
    <w:rsid w:val="00D70C02"/>
    <w:rsid w:val="00D722D8"/>
    <w:rsid w:val="00D772FA"/>
    <w:rsid w:val="00D85DB9"/>
    <w:rsid w:val="00D93826"/>
    <w:rsid w:val="00D96308"/>
    <w:rsid w:val="00DB7E88"/>
    <w:rsid w:val="00DE06D5"/>
    <w:rsid w:val="00DE140D"/>
    <w:rsid w:val="00DE6FB4"/>
    <w:rsid w:val="00DF2E7A"/>
    <w:rsid w:val="00E21BA4"/>
    <w:rsid w:val="00E44F29"/>
    <w:rsid w:val="00E470A2"/>
    <w:rsid w:val="00E71F5F"/>
    <w:rsid w:val="00EA15E3"/>
    <w:rsid w:val="00EB45ED"/>
    <w:rsid w:val="00EB75D1"/>
    <w:rsid w:val="00ED1067"/>
    <w:rsid w:val="00F05BF3"/>
    <w:rsid w:val="00F1302D"/>
    <w:rsid w:val="00F16404"/>
    <w:rsid w:val="00F17861"/>
    <w:rsid w:val="00F244F7"/>
    <w:rsid w:val="00F3325E"/>
    <w:rsid w:val="00F35256"/>
    <w:rsid w:val="00F56718"/>
    <w:rsid w:val="00F801E7"/>
    <w:rsid w:val="00F826F3"/>
    <w:rsid w:val="00FC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53376"/>
  <w15:chartTrackingRefBased/>
  <w15:docId w15:val="{24607A86-207F-2B48-AE84-8B6A896C6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16E"/>
    <w:rPr>
      <w:rFonts w:ascii="Times New Roman" w:eastAsia="Times New Roman" w:hAnsi="Times New Roman" w:cs="Times New Roman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Steffen</dc:creator>
  <cp:keywords/>
  <dc:description/>
  <cp:lastModifiedBy>Ricardo Steffen</cp:lastModifiedBy>
  <cp:revision>3</cp:revision>
  <dcterms:created xsi:type="dcterms:W3CDTF">2020-11-21T15:41:00Z</dcterms:created>
  <dcterms:modified xsi:type="dcterms:W3CDTF">2020-11-21T16:06:00Z</dcterms:modified>
</cp:coreProperties>
</file>